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DFBC0" w14:textId="77777777" w:rsidR="00B86E5B" w:rsidRPr="00E44243" w:rsidRDefault="00B86E5B" w:rsidP="00B86E5B">
      <w:pPr>
        <w:rPr>
          <w:rFonts w:ascii="Times New Roman" w:hAnsi="Times New Roman" w:cs="Times New Roman"/>
          <w:b/>
        </w:rPr>
      </w:pPr>
      <w:r w:rsidRPr="00E44243">
        <w:rPr>
          <w:rFonts w:ascii="Times New Roman" w:hAnsi="Times New Roman" w:cs="Times New Roman"/>
          <w:b/>
        </w:rPr>
        <w:t>Supplementary Table 2</w:t>
      </w:r>
    </w:p>
    <w:p w14:paraId="051B8AC0" w14:textId="77777777" w:rsidR="00E44243" w:rsidRPr="00E44243" w:rsidRDefault="00E44243" w:rsidP="00B86E5B">
      <w:pPr>
        <w:rPr>
          <w:rFonts w:ascii="Times New Roman" w:hAnsi="Times New Roman" w:cs="Times New Roman"/>
          <w:b/>
        </w:rPr>
      </w:pPr>
    </w:p>
    <w:p w14:paraId="23D05401" w14:textId="77777777" w:rsidR="00E44243" w:rsidRPr="00E44243" w:rsidRDefault="00E44243" w:rsidP="00E44243">
      <w:pPr>
        <w:rPr>
          <w:rFonts w:ascii="Times New Roman" w:hAnsi="Times New Roman" w:cs="Times New Roman"/>
          <w:b/>
        </w:rPr>
      </w:pPr>
      <w:r w:rsidRPr="00E44243">
        <w:rPr>
          <w:rFonts w:ascii="Times New Roman" w:hAnsi="Times New Roman" w:cs="Times New Roman"/>
          <w:b/>
        </w:rPr>
        <w:t>MCF-7</w:t>
      </w:r>
    </w:p>
    <w:p w14:paraId="0A3369C2" w14:textId="77777777" w:rsidR="00E44243" w:rsidRPr="00E44243" w:rsidRDefault="00E44243" w:rsidP="00E44243">
      <w:pPr>
        <w:rPr>
          <w:rFonts w:ascii="Times New Roman" w:hAnsi="Times New Roman" w:cs="Times New Roman"/>
          <w:b/>
        </w:rPr>
      </w:pPr>
    </w:p>
    <w:tbl>
      <w:tblPr>
        <w:tblW w:w="78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3690"/>
        <w:gridCol w:w="2282"/>
      </w:tblGrid>
      <w:tr w:rsidR="00E44243" w:rsidRPr="00E44243" w14:paraId="0B4B2FF9" w14:textId="77777777" w:rsidTr="00DD3D41">
        <w:trPr>
          <w:trHeight w:val="322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DE36" w14:textId="77777777" w:rsidR="00E44243" w:rsidRPr="00E44243" w:rsidRDefault="00E44243" w:rsidP="00DD3D41">
            <w:pPr>
              <w:jc w:val="center"/>
              <w:rPr>
                <w:rFonts w:ascii="Times New Roman" w:eastAsia="Times New Roman" w:hAnsi="Times New Roman" w:cs="Arial"/>
                <w:b/>
                <w:bCs/>
              </w:rPr>
            </w:pPr>
            <w:r w:rsidRPr="00E44243">
              <w:rPr>
                <w:rFonts w:ascii="Times New Roman" w:eastAsia="Times New Roman" w:hAnsi="Times New Roman" w:cs="Arial"/>
                <w:b/>
                <w:bCs/>
              </w:rPr>
              <w:t>Positio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BA4B" w14:textId="77777777" w:rsidR="00E44243" w:rsidRPr="00E44243" w:rsidRDefault="00E44243" w:rsidP="00DD3D41">
            <w:pPr>
              <w:jc w:val="center"/>
              <w:rPr>
                <w:rFonts w:ascii="Times New Roman" w:eastAsia="Times New Roman" w:hAnsi="Times New Roman" w:cs="Arial"/>
                <w:b/>
                <w:bCs/>
              </w:rPr>
            </w:pPr>
            <w:r w:rsidRPr="00E44243">
              <w:rPr>
                <w:rFonts w:ascii="Times New Roman" w:eastAsia="Times New Roman" w:hAnsi="Times New Roman" w:cs="Arial"/>
                <w:b/>
                <w:bCs/>
              </w:rPr>
              <w:t>Mature ID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D90B" w14:textId="77777777" w:rsidR="00E44243" w:rsidRPr="00E44243" w:rsidRDefault="00E44243" w:rsidP="00DD3D41">
            <w:pPr>
              <w:jc w:val="center"/>
              <w:rPr>
                <w:rFonts w:ascii="Times New Roman" w:eastAsia="Times New Roman" w:hAnsi="Times New Roman" w:cs="Arial"/>
                <w:b/>
                <w:bCs/>
              </w:rPr>
            </w:pPr>
            <w:r w:rsidRPr="00E44243">
              <w:rPr>
                <w:rFonts w:ascii="Times New Roman" w:eastAsia="Times New Roman" w:hAnsi="Times New Roman" w:cs="Arial"/>
                <w:b/>
                <w:bCs/>
              </w:rPr>
              <w:t>Fold Regulation</w:t>
            </w:r>
          </w:p>
        </w:tc>
      </w:tr>
      <w:tr w:rsidR="00E44243" w:rsidRPr="00E44243" w14:paraId="0098C1D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270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A4B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F00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2F99966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112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E52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E26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22751F0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F47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78C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8A2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1225</w:t>
            </w:r>
          </w:p>
        </w:tc>
      </w:tr>
      <w:tr w:rsidR="00E44243" w:rsidRPr="00E44243" w14:paraId="53B097F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97F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014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d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870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819</w:t>
            </w:r>
          </w:p>
        </w:tc>
      </w:tr>
      <w:tr w:rsidR="00E44243" w:rsidRPr="00E44243" w14:paraId="5904FAF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0EC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EFC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e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F54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1755</w:t>
            </w:r>
          </w:p>
        </w:tc>
      </w:tr>
      <w:tr w:rsidR="00E44243" w:rsidRPr="00E44243" w14:paraId="5B1DBBA1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61C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D22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f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D08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473</w:t>
            </w:r>
          </w:p>
        </w:tc>
      </w:tr>
      <w:tr w:rsidR="00E44243" w:rsidRPr="00E44243" w14:paraId="7C14ED9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F65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36A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g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BCC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7E8E578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DA6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6B5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i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464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819</w:t>
            </w:r>
          </w:p>
        </w:tc>
      </w:tr>
      <w:tr w:rsidR="00E44243" w:rsidRPr="00E44243" w14:paraId="2688231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BD4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CBC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497E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4E24C27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0BA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383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00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B6C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1ADE12B1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193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2AB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0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C9A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473</w:t>
            </w:r>
          </w:p>
        </w:tc>
      </w:tr>
      <w:tr w:rsidR="00E44243" w:rsidRPr="00E44243" w14:paraId="1B87E7B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D01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E5C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0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053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0E606D1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2DA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34E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0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F00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819</w:t>
            </w:r>
          </w:p>
        </w:tc>
      </w:tr>
      <w:tr w:rsidR="00E44243" w:rsidRPr="00E44243" w14:paraId="1D8C8C2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036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12C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25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817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2449</w:t>
            </w:r>
          </w:p>
        </w:tc>
      </w:tr>
      <w:tr w:rsidR="00E44243" w:rsidRPr="00E44243" w14:paraId="0E4EBEC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401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3AE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25b-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582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9622</w:t>
            </w:r>
          </w:p>
        </w:tc>
      </w:tr>
      <w:tr w:rsidR="00E44243" w:rsidRPr="00E44243" w14:paraId="1242B14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1C9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162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E5F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0946</w:t>
            </w:r>
          </w:p>
        </w:tc>
      </w:tr>
      <w:tr w:rsidR="00E44243" w:rsidRPr="00E44243" w14:paraId="12F88B7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09B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CDA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29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880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473</w:t>
            </w:r>
          </w:p>
        </w:tc>
      </w:tr>
      <w:tr w:rsidR="00E44243" w:rsidRPr="00E44243" w14:paraId="417A8BF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7A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943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30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741F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4D2EF7E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B61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FE1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30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EC7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9543</w:t>
            </w:r>
          </w:p>
        </w:tc>
      </w:tr>
      <w:tr w:rsidR="00E44243" w:rsidRPr="00E44243" w14:paraId="07B1E84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49F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260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3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DB4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013</w:t>
            </w:r>
          </w:p>
        </w:tc>
      </w:tr>
      <w:tr w:rsidR="00E44243" w:rsidRPr="00E44243" w14:paraId="1CB69B7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997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6F9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40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4D13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4061</w:t>
            </w:r>
          </w:p>
        </w:tc>
      </w:tr>
      <w:tr w:rsidR="00E44243" w:rsidRPr="00E44243" w14:paraId="18F967B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A5C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E8C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4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0A5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013</w:t>
            </w:r>
          </w:p>
        </w:tc>
      </w:tr>
      <w:tr w:rsidR="00E44243" w:rsidRPr="00E44243" w14:paraId="2E244CC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C53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4C4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4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51AE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819</w:t>
            </w:r>
          </w:p>
        </w:tc>
      </w:tr>
      <w:tr w:rsidR="00E44243" w:rsidRPr="00E44243" w14:paraId="572825F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AD4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A37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48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B1F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4061</w:t>
            </w:r>
          </w:p>
        </w:tc>
      </w:tr>
      <w:tr w:rsidR="00E44243" w:rsidRPr="00E44243" w14:paraId="282C7C6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9C9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882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5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041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5787</w:t>
            </w:r>
          </w:p>
        </w:tc>
      </w:tr>
      <w:tr w:rsidR="00E44243" w:rsidRPr="00E44243" w14:paraId="4ED7F8A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A4E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71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5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8513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39F44C3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F4D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8B3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5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604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013</w:t>
            </w:r>
          </w:p>
        </w:tc>
      </w:tr>
      <w:tr w:rsidR="00E44243" w:rsidRPr="00E44243" w14:paraId="006974B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45B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AEF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5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257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30639DA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2BF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091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6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7A9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36E921E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91A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4FB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10B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819</w:t>
            </w:r>
          </w:p>
        </w:tc>
      </w:tr>
      <w:tr w:rsidR="00E44243" w:rsidRPr="00E44243" w14:paraId="743E60B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EBC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748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1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531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2449</w:t>
            </w:r>
          </w:p>
        </w:tc>
      </w:tr>
      <w:tr w:rsidR="00E44243" w:rsidRPr="00E44243" w14:paraId="559741E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D08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C3B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1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D4B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1CA0C051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0BF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1D8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1c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A87E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04C328A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B56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D8F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1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ECC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819</w:t>
            </w:r>
          </w:p>
        </w:tc>
      </w:tr>
      <w:tr w:rsidR="00E44243" w:rsidRPr="00E44243" w14:paraId="68CFC30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D97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lastRenderedPageBreak/>
              <w:t>C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ABC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F3A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2449</w:t>
            </w:r>
          </w:p>
        </w:tc>
      </w:tr>
      <w:tr w:rsidR="00E44243" w:rsidRPr="00E44243" w14:paraId="2BEB5FD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EB6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40F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6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F61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2D34B16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922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C49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D58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4061</w:t>
            </w:r>
          </w:p>
        </w:tc>
      </w:tr>
      <w:tr w:rsidR="00E44243" w:rsidRPr="00E44243" w14:paraId="0549A0B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43D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680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3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A55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1225</w:t>
            </w:r>
          </w:p>
        </w:tc>
      </w:tr>
      <w:tr w:rsidR="00E44243" w:rsidRPr="00E44243" w14:paraId="4D8545D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CA9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F63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E47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16013A0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A4E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CF5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9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E54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03</w:t>
            </w:r>
          </w:p>
        </w:tc>
      </w:tr>
      <w:tr w:rsidR="00E44243" w:rsidRPr="00E44243" w14:paraId="7A3CC77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DDF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AC3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9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2A1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2.0467</w:t>
            </w:r>
          </w:p>
        </w:tc>
      </w:tr>
      <w:tr w:rsidR="00E44243" w:rsidRPr="00E44243" w14:paraId="7CCA153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030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20C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2D3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007949B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9E4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8FD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266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6359D52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999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EA1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0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23D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2449</w:t>
            </w:r>
          </w:p>
        </w:tc>
      </w:tr>
      <w:tr w:rsidR="00E44243" w:rsidRPr="00E44243" w14:paraId="4B1A2F8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226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04A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0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C48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03</w:t>
            </w:r>
          </w:p>
        </w:tc>
      </w:tr>
      <w:tr w:rsidR="00E44243" w:rsidRPr="00E44243" w14:paraId="0100627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437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D14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0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537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819</w:t>
            </w:r>
          </w:p>
        </w:tc>
      </w:tr>
      <w:tr w:rsidR="00E44243" w:rsidRPr="00E44243" w14:paraId="62B51F0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0FD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121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A17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013</w:t>
            </w:r>
          </w:p>
        </w:tc>
      </w:tr>
      <w:tr w:rsidR="00E44243" w:rsidRPr="00E44243" w14:paraId="43DC795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309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13A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3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1FD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013</w:t>
            </w:r>
          </w:p>
        </w:tc>
      </w:tr>
      <w:tr w:rsidR="00E44243" w:rsidRPr="00E44243" w14:paraId="78F7F77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74A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8B5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4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B22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41834EE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1E0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8FA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8C4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03</w:t>
            </w:r>
          </w:p>
        </w:tc>
      </w:tr>
      <w:tr w:rsidR="00E44243" w:rsidRPr="00E44243" w14:paraId="65FEB05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39E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FC5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39E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496112E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7D0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433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CF8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2449</w:t>
            </w:r>
          </w:p>
        </w:tc>
      </w:tr>
      <w:tr w:rsidR="00E44243" w:rsidRPr="00E44243" w14:paraId="3A2A1EC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363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7DA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2BF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03</w:t>
            </w:r>
          </w:p>
        </w:tc>
      </w:tr>
      <w:tr w:rsidR="00E44243" w:rsidRPr="00E44243" w14:paraId="55C855C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E0A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466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7CA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7AB2BFC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B33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615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970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473</w:t>
            </w:r>
          </w:p>
        </w:tc>
      </w:tr>
      <w:tr w:rsidR="00E44243" w:rsidRPr="00E44243" w14:paraId="03F28121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BA1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CFD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1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0EA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9543</w:t>
            </w:r>
          </w:p>
        </w:tc>
      </w:tr>
      <w:tr w:rsidR="00E44243" w:rsidRPr="00E44243" w14:paraId="5AA13D9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7BA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4CA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14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3343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1EFFB0C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E40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2C7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C84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894</w:t>
            </w:r>
          </w:p>
        </w:tc>
      </w:tr>
      <w:tr w:rsidR="00E44243" w:rsidRPr="00E44243" w14:paraId="60C07A2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795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D20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2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504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21730DF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193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33E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23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9FE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39943E6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037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8E9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5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982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33879D5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888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88D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6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ED4E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73D8E29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911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A0B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6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23B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03</w:t>
            </w:r>
          </w:p>
        </w:tc>
      </w:tr>
      <w:tr w:rsidR="00E44243" w:rsidRPr="00E44243" w14:paraId="34F145B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F8B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B5D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7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AA6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8234</w:t>
            </w:r>
          </w:p>
        </w:tc>
      </w:tr>
      <w:tr w:rsidR="00E44243" w:rsidRPr="00E44243" w14:paraId="3FF6416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CFC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C06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7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620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0946</w:t>
            </w:r>
          </w:p>
        </w:tc>
      </w:tr>
      <w:tr w:rsidR="00E44243" w:rsidRPr="00E44243" w14:paraId="3E20B33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B42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3A2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9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57D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8234</w:t>
            </w:r>
          </w:p>
        </w:tc>
      </w:tr>
      <w:tr w:rsidR="00E44243" w:rsidRPr="00E44243" w14:paraId="75E9D97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06C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9F9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9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673F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3877367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948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DBD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9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68D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5787</w:t>
            </w:r>
          </w:p>
        </w:tc>
      </w:tr>
      <w:tr w:rsidR="00E44243" w:rsidRPr="00E44243" w14:paraId="5B31EC1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C4C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C87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F2E3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7FEEAAF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2C4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FFB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3FEF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2449</w:t>
            </w:r>
          </w:p>
        </w:tc>
      </w:tr>
      <w:tr w:rsidR="00E44243" w:rsidRPr="00E44243" w14:paraId="1544CEA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71D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04A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40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2F1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5787</w:t>
            </w:r>
          </w:p>
        </w:tc>
      </w:tr>
      <w:tr w:rsidR="00E44243" w:rsidRPr="00E44243" w14:paraId="2B25EE2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EC7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0DC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24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A43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3.1748</w:t>
            </w:r>
          </w:p>
        </w:tc>
      </w:tr>
      <w:tr w:rsidR="00E44243" w:rsidRPr="00E44243" w14:paraId="7F7F9CB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568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8FF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2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EA2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013</w:t>
            </w:r>
          </w:p>
        </w:tc>
      </w:tr>
      <w:tr w:rsidR="00E44243" w:rsidRPr="00E44243" w14:paraId="2B23D87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8A9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B88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8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C07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12283ED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1B2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A3C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8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BF6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9543</w:t>
            </w:r>
          </w:p>
        </w:tc>
      </w:tr>
      <w:tr w:rsidR="00E44243" w:rsidRPr="00E44243" w14:paraId="5CCB37D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6E7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9E5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95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C0D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7638</w:t>
            </w:r>
          </w:p>
        </w:tc>
      </w:tr>
      <w:tr w:rsidR="00E44243" w:rsidRPr="00E44243" w14:paraId="1A1D18F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52B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993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9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792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013</w:t>
            </w:r>
          </w:p>
        </w:tc>
      </w:tr>
      <w:tr w:rsidR="00E44243" w:rsidRPr="00E44243" w14:paraId="2A3B0A0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E4B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622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548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0B5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03</w:t>
            </w:r>
          </w:p>
        </w:tc>
      </w:tr>
      <w:tr w:rsidR="00E44243" w:rsidRPr="00E44243" w14:paraId="2E7F3E9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BCC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E8A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60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22E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76ABA3A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4F3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F6C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61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000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2.0467</w:t>
            </w:r>
          </w:p>
        </w:tc>
      </w:tr>
      <w:tr w:rsidR="00E44243" w:rsidRPr="00E44243" w14:paraId="58D8E8C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089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A1A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ABB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8234</w:t>
            </w:r>
          </w:p>
        </w:tc>
      </w:tr>
      <w:tr w:rsidR="00E44243" w:rsidRPr="00E44243" w14:paraId="1C9DCD6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636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2DF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93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953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9622</w:t>
            </w:r>
          </w:p>
        </w:tc>
      </w:tr>
      <w:tr w:rsidR="00E44243" w:rsidRPr="00E44243" w14:paraId="38A9A8E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9B6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0C8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96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2503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874</w:t>
            </w:r>
          </w:p>
        </w:tc>
      </w:tr>
      <w:tr w:rsidR="00E44243" w:rsidRPr="00E44243" w14:paraId="6C86B96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697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277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98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D84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9543</w:t>
            </w:r>
          </w:p>
        </w:tc>
      </w:tr>
      <w:tr w:rsidR="00E44243" w:rsidRPr="00E44243" w14:paraId="47FF751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018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732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cel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747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03E5BA2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D39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D79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cel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C15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234</w:t>
            </w:r>
          </w:p>
        </w:tc>
      </w:tr>
      <w:tr w:rsidR="00E44243" w:rsidRPr="00E44243" w14:paraId="0A7FB9D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A07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F2D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6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D98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013</w:t>
            </w:r>
          </w:p>
        </w:tc>
      </w:tr>
      <w:tr w:rsidR="00E44243" w:rsidRPr="00E44243" w14:paraId="6E60EAA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C7A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E56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6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8B0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2599</w:t>
            </w:r>
          </w:p>
        </w:tc>
      </w:tr>
      <w:tr w:rsidR="00E44243" w:rsidRPr="00E44243" w14:paraId="1110910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EC3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5C6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7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FF1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1755</w:t>
            </w:r>
          </w:p>
        </w:tc>
      </w:tr>
      <w:tr w:rsidR="00E44243" w:rsidRPr="00E44243" w14:paraId="13ECE18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0B7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B8F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9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AD8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7818</w:t>
            </w:r>
          </w:p>
        </w:tc>
      </w:tr>
      <w:tr w:rsidR="00E44243" w:rsidRPr="00E44243" w14:paraId="6463A9D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A44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31A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96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AE4E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894</w:t>
            </w:r>
          </w:p>
        </w:tc>
      </w:tr>
      <w:tr w:rsidR="00E44243" w:rsidRPr="00E44243" w14:paraId="54FB9A7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B68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65C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RNU6-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C80E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03</w:t>
            </w:r>
          </w:p>
        </w:tc>
      </w:tr>
      <w:tr w:rsidR="00E44243" w:rsidRPr="00E44243" w14:paraId="216E192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088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AE9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spellStart"/>
            <w:proofErr w:type="gramStart"/>
            <w:r w:rsidRPr="00E44243">
              <w:rPr>
                <w:rFonts w:ascii="Times New Roman" w:eastAsia="Times New Roman" w:hAnsi="Times New Roman" w:cs="Arial"/>
              </w:rPr>
              <w:t>miRTC</w:t>
            </w:r>
            <w:proofErr w:type="spellEnd"/>
            <w:proofErr w:type="gram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8903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5511</w:t>
            </w:r>
          </w:p>
        </w:tc>
      </w:tr>
      <w:tr w:rsidR="00E44243" w:rsidRPr="00E44243" w14:paraId="3578776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9CB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0C3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spellStart"/>
            <w:proofErr w:type="gramStart"/>
            <w:r w:rsidRPr="00E44243">
              <w:rPr>
                <w:rFonts w:ascii="Times New Roman" w:eastAsia="Times New Roman" w:hAnsi="Times New Roman" w:cs="Arial"/>
              </w:rPr>
              <w:t>miRTC</w:t>
            </w:r>
            <w:proofErr w:type="spellEnd"/>
            <w:proofErr w:type="gram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98B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2599</w:t>
            </w:r>
          </w:p>
        </w:tc>
      </w:tr>
      <w:tr w:rsidR="00E44243" w:rsidRPr="00E44243" w14:paraId="03F907B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6D5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375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PP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F08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811</w:t>
            </w:r>
          </w:p>
        </w:tc>
      </w:tr>
      <w:tr w:rsidR="00E44243" w:rsidRPr="00E44243" w14:paraId="5086D09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138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F00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PP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B33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2.5198</w:t>
            </w:r>
          </w:p>
        </w:tc>
      </w:tr>
    </w:tbl>
    <w:p w14:paraId="5EFD36FA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3332F3E8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44C3D203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275CA8EA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28C8DB19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3C8A0980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169B4EEA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5F2F318F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308D30E3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33994A8F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32AF2B43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1ACE1E7A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7073EF95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2ABB08FD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64548E13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1ADB69A3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6E7059EB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6736860D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31C1A054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6C3076CD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1A4A90D5" w14:textId="77777777" w:rsidR="00E44243" w:rsidRPr="00E44243" w:rsidRDefault="00E44243" w:rsidP="00E44243">
      <w:pPr>
        <w:rPr>
          <w:rFonts w:ascii="Times New Roman" w:hAnsi="Times New Roman" w:cs="Times New Roman"/>
          <w:b/>
        </w:rPr>
      </w:pPr>
      <w:r w:rsidRPr="00E44243">
        <w:rPr>
          <w:rFonts w:ascii="Times New Roman" w:hAnsi="Times New Roman" w:cs="Times New Roman"/>
          <w:b/>
        </w:rPr>
        <w:t>MDA-MB-231</w:t>
      </w:r>
    </w:p>
    <w:p w14:paraId="39A306AF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tbl>
      <w:tblPr>
        <w:tblW w:w="78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3690"/>
        <w:gridCol w:w="2282"/>
      </w:tblGrid>
      <w:tr w:rsidR="00E44243" w:rsidRPr="00E44243" w14:paraId="491EF3D5" w14:textId="77777777" w:rsidTr="00DD3D41">
        <w:trPr>
          <w:trHeight w:val="322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301B" w14:textId="77777777" w:rsidR="00E44243" w:rsidRPr="00E44243" w:rsidRDefault="00E44243" w:rsidP="00DD3D41">
            <w:pPr>
              <w:jc w:val="center"/>
              <w:rPr>
                <w:rFonts w:ascii="Times New Roman" w:eastAsia="Times New Roman" w:hAnsi="Times New Roman" w:cs="Arial"/>
                <w:b/>
                <w:bCs/>
              </w:rPr>
            </w:pPr>
            <w:r w:rsidRPr="00E44243">
              <w:rPr>
                <w:rFonts w:ascii="Times New Roman" w:eastAsia="Times New Roman" w:hAnsi="Times New Roman" w:cs="Arial"/>
                <w:b/>
                <w:bCs/>
              </w:rPr>
              <w:t>Positio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4F0D" w14:textId="77777777" w:rsidR="00E44243" w:rsidRPr="00E44243" w:rsidRDefault="00E44243" w:rsidP="00DD3D41">
            <w:pPr>
              <w:jc w:val="center"/>
              <w:rPr>
                <w:rFonts w:ascii="Times New Roman" w:eastAsia="Times New Roman" w:hAnsi="Times New Roman" w:cs="Arial"/>
                <w:b/>
                <w:bCs/>
              </w:rPr>
            </w:pPr>
            <w:r w:rsidRPr="00E44243">
              <w:rPr>
                <w:rFonts w:ascii="Times New Roman" w:eastAsia="Times New Roman" w:hAnsi="Times New Roman" w:cs="Arial"/>
                <w:b/>
                <w:bCs/>
              </w:rPr>
              <w:t>Mature ID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9E5B" w14:textId="77777777" w:rsidR="00E44243" w:rsidRPr="00E44243" w:rsidRDefault="00E44243" w:rsidP="00DD3D41">
            <w:pPr>
              <w:jc w:val="center"/>
              <w:rPr>
                <w:rFonts w:ascii="Times New Roman" w:eastAsia="Times New Roman" w:hAnsi="Times New Roman" w:cs="Arial"/>
                <w:b/>
                <w:bCs/>
              </w:rPr>
            </w:pPr>
            <w:r w:rsidRPr="00E44243">
              <w:rPr>
                <w:rFonts w:ascii="Times New Roman" w:eastAsia="Times New Roman" w:hAnsi="Times New Roman" w:cs="Arial"/>
                <w:b/>
                <w:bCs/>
              </w:rPr>
              <w:t>Fold Regulation</w:t>
            </w:r>
          </w:p>
        </w:tc>
      </w:tr>
      <w:tr w:rsidR="00E44243" w:rsidRPr="00E44243" w14:paraId="7CE0881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061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DC9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91D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818</w:t>
            </w:r>
          </w:p>
        </w:tc>
      </w:tr>
      <w:tr w:rsidR="00E44243" w:rsidRPr="00E44243" w14:paraId="71387C3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D42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F69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0CE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473</w:t>
            </w:r>
          </w:p>
        </w:tc>
      </w:tr>
      <w:tr w:rsidR="00E44243" w:rsidRPr="00E44243" w14:paraId="25890BB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7F6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5CC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128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473</w:t>
            </w:r>
          </w:p>
        </w:tc>
      </w:tr>
      <w:tr w:rsidR="00E44243" w:rsidRPr="00E44243" w14:paraId="4B33FAB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93D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A4E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d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01A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511</w:t>
            </w:r>
          </w:p>
        </w:tc>
      </w:tr>
      <w:tr w:rsidR="00E44243" w:rsidRPr="00E44243" w14:paraId="2495128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8F5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3FD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e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0F2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9097</w:t>
            </w:r>
          </w:p>
        </w:tc>
      </w:tr>
      <w:tr w:rsidR="00E44243" w:rsidRPr="00E44243" w14:paraId="61A2B2B3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491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EFF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f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EDE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5198</w:t>
            </w:r>
          </w:p>
        </w:tc>
      </w:tr>
      <w:tr w:rsidR="00E44243" w:rsidRPr="00E44243" w14:paraId="2227A55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599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CFA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g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8B3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5198</w:t>
            </w:r>
          </w:p>
        </w:tc>
      </w:tr>
      <w:tr w:rsidR="00E44243" w:rsidRPr="00E44243" w14:paraId="772D486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B52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1AE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let-7i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A39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473</w:t>
            </w:r>
          </w:p>
        </w:tc>
      </w:tr>
      <w:tr w:rsidR="00E44243" w:rsidRPr="00E44243" w14:paraId="1BE9677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210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535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771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09D3439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4B7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40F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00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E4F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7B87033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3D9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8B0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0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D9C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1755</w:t>
            </w:r>
          </w:p>
        </w:tc>
      </w:tr>
      <w:tr w:rsidR="00E44243" w:rsidRPr="00E44243" w14:paraId="4B99B5F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E68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A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1CE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0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F10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473</w:t>
            </w:r>
          </w:p>
        </w:tc>
      </w:tr>
      <w:tr w:rsidR="00E44243" w:rsidRPr="00E44243" w14:paraId="56CA2AE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8F3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D33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0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0BE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968</w:t>
            </w:r>
          </w:p>
        </w:tc>
      </w:tr>
      <w:tr w:rsidR="00E44243" w:rsidRPr="00E44243" w14:paraId="313CC42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0B4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665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25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44D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2894</w:t>
            </w:r>
          </w:p>
        </w:tc>
      </w:tr>
      <w:tr w:rsidR="00E44243" w:rsidRPr="00E44243" w14:paraId="0EC22D7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A9B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B48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25b-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A47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3.5636</w:t>
            </w:r>
          </w:p>
        </w:tc>
      </w:tr>
      <w:tr w:rsidR="00E44243" w:rsidRPr="00E44243" w14:paraId="7F83545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008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3F5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CA7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503</w:t>
            </w:r>
          </w:p>
        </w:tc>
      </w:tr>
      <w:tr w:rsidR="00E44243" w:rsidRPr="00E44243" w14:paraId="6EE693B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D6F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B8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29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522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8234</w:t>
            </w:r>
          </w:p>
        </w:tc>
      </w:tr>
      <w:tr w:rsidR="00E44243" w:rsidRPr="00E44243" w14:paraId="2D58188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3B6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FF5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30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4CD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1755</w:t>
            </w:r>
          </w:p>
        </w:tc>
      </w:tr>
      <w:tr w:rsidR="00E44243" w:rsidRPr="00E44243" w14:paraId="0EAD57D1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477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783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30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F97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968</w:t>
            </w:r>
          </w:p>
        </w:tc>
      </w:tr>
      <w:tr w:rsidR="00E44243" w:rsidRPr="00E44243" w14:paraId="538DA7A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B8C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70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3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F73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2894</w:t>
            </w:r>
          </w:p>
        </w:tc>
      </w:tr>
      <w:tr w:rsidR="00E44243" w:rsidRPr="00E44243" w14:paraId="704E358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DE7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DCB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40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F4F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1936</w:t>
            </w:r>
          </w:p>
        </w:tc>
      </w:tr>
      <w:tr w:rsidR="00E44243" w:rsidRPr="00E44243" w14:paraId="4CB4535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192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7FD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4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A443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511</w:t>
            </w:r>
          </w:p>
        </w:tc>
      </w:tr>
      <w:tr w:rsidR="00E44243" w:rsidRPr="00E44243" w14:paraId="0BA704B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0E0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5CC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4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60B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473</w:t>
            </w:r>
          </w:p>
        </w:tc>
      </w:tr>
      <w:tr w:rsidR="00E44243" w:rsidRPr="00E44243" w14:paraId="786584D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69A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B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D8B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48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E50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511</w:t>
            </w:r>
          </w:p>
        </w:tc>
      </w:tr>
      <w:tr w:rsidR="00E44243" w:rsidRPr="00E44243" w14:paraId="03F519B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593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30D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5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33A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818</w:t>
            </w:r>
          </w:p>
        </w:tc>
      </w:tr>
      <w:tr w:rsidR="00E44243" w:rsidRPr="00E44243" w14:paraId="196CBCB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FE2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717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5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9EBF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34A30DF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615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F3D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5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7A4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0467</w:t>
            </w:r>
          </w:p>
        </w:tc>
      </w:tr>
      <w:tr w:rsidR="00E44243" w:rsidRPr="00E44243" w14:paraId="09BC471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B9D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EDB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5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FD9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473</w:t>
            </w:r>
          </w:p>
        </w:tc>
      </w:tr>
      <w:tr w:rsidR="00E44243" w:rsidRPr="00E44243" w14:paraId="0B869DE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8CD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9FC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6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157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599</w:t>
            </w:r>
          </w:p>
        </w:tc>
      </w:tr>
      <w:tr w:rsidR="00E44243" w:rsidRPr="00E44243" w14:paraId="353D03C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2DD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796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5EA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599</w:t>
            </w:r>
          </w:p>
        </w:tc>
      </w:tr>
      <w:tr w:rsidR="00E44243" w:rsidRPr="00E44243" w14:paraId="665D032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D97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5A7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1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1FF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19D5AFB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CBA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BED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1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539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473</w:t>
            </w:r>
          </w:p>
        </w:tc>
      </w:tr>
      <w:tr w:rsidR="00E44243" w:rsidRPr="00E44243" w14:paraId="56DF3D1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A95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897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1c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F8B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473</w:t>
            </w:r>
          </w:p>
        </w:tc>
      </w:tr>
      <w:tr w:rsidR="00E44243" w:rsidRPr="00E44243" w14:paraId="20F771A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20F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E23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1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8E0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473</w:t>
            </w:r>
          </w:p>
        </w:tc>
      </w:tr>
      <w:tr w:rsidR="00E44243" w:rsidRPr="00E44243" w14:paraId="56D3FAF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7FC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697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6C8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3819</w:t>
            </w:r>
          </w:p>
        </w:tc>
      </w:tr>
      <w:tr w:rsidR="00E44243" w:rsidRPr="00E44243" w14:paraId="7AD0510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B41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C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77B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6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077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503</w:t>
            </w:r>
          </w:p>
        </w:tc>
      </w:tr>
      <w:tr w:rsidR="00E44243" w:rsidRPr="00E44243" w14:paraId="08C98FD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E86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070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8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175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503</w:t>
            </w:r>
          </w:p>
        </w:tc>
      </w:tr>
      <w:tr w:rsidR="00E44243" w:rsidRPr="00E44243" w14:paraId="1A51CAA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20A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F3A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3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C00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2C45C14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10A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BCE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ADA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968</w:t>
            </w:r>
          </w:p>
        </w:tc>
      </w:tr>
      <w:tr w:rsidR="00E44243" w:rsidRPr="00E44243" w14:paraId="257B8E3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747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329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9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003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6.8053</w:t>
            </w:r>
          </w:p>
        </w:tc>
      </w:tr>
      <w:tr w:rsidR="00E44243" w:rsidRPr="00E44243" w14:paraId="5B91F85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58A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E18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9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FF3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2.9622</w:t>
            </w:r>
          </w:p>
        </w:tc>
      </w:tr>
      <w:tr w:rsidR="00E44243" w:rsidRPr="00E44243" w14:paraId="05B83AD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41B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12E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E05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0473</w:t>
            </w:r>
          </w:p>
        </w:tc>
      </w:tr>
      <w:tr w:rsidR="00E44243" w:rsidRPr="00E44243" w14:paraId="4BE57D5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ACF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19F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19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958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5511</w:t>
            </w:r>
          </w:p>
        </w:tc>
      </w:tr>
      <w:tr w:rsidR="00E44243" w:rsidRPr="00E44243" w14:paraId="4EBC245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0F4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EC9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0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359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1B146F8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18A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2EE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0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A15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503</w:t>
            </w:r>
          </w:p>
        </w:tc>
      </w:tr>
      <w:tr w:rsidR="00E44243" w:rsidRPr="00E44243" w14:paraId="1A53C2A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8D1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946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0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26B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599</w:t>
            </w:r>
          </w:p>
        </w:tc>
      </w:tr>
      <w:tr w:rsidR="00E44243" w:rsidRPr="00E44243" w14:paraId="2E9A8F5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528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92D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B90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1755</w:t>
            </w:r>
          </w:p>
        </w:tc>
      </w:tr>
      <w:tr w:rsidR="00E44243" w:rsidRPr="00E44243" w14:paraId="0F0246C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081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D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B59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3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4E7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41467F01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43C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941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4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26C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6625</w:t>
            </w:r>
          </w:p>
        </w:tc>
      </w:tr>
      <w:tr w:rsidR="00E44243" w:rsidRPr="00E44243" w14:paraId="7A18617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139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6E7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8B7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6625</w:t>
            </w:r>
          </w:p>
        </w:tc>
      </w:tr>
      <w:tr w:rsidR="00E44243" w:rsidRPr="00E44243" w14:paraId="2419068F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FB6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5FA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781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3D1213E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626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198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08DF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3.2998</w:t>
            </w:r>
          </w:p>
        </w:tc>
      </w:tr>
      <w:tr w:rsidR="00E44243" w:rsidRPr="00E44243" w14:paraId="253E7CE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43E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F87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0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185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599</w:t>
            </w:r>
          </w:p>
        </w:tc>
      </w:tr>
      <w:tr w:rsidR="00E44243" w:rsidRPr="00E44243" w14:paraId="7FE4D63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6AD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FFF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821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818</w:t>
            </w:r>
          </w:p>
        </w:tc>
      </w:tr>
      <w:tr w:rsidR="00E44243" w:rsidRPr="00E44243" w14:paraId="0EB34D6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F3B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978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42E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968</w:t>
            </w:r>
          </w:p>
        </w:tc>
      </w:tr>
      <w:tr w:rsidR="00E44243" w:rsidRPr="00E44243" w14:paraId="7D178A6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A9C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16D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1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8D3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09CBE2D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B06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BD6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14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068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5874</w:t>
            </w:r>
          </w:p>
        </w:tc>
      </w:tr>
      <w:tr w:rsidR="00E44243" w:rsidRPr="00E44243" w14:paraId="1ACC300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8F9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A27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762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818</w:t>
            </w:r>
          </w:p>
        </w:tc>
      </w:tr>
      <w:tr w:rsidR="00E44243" w:rsidRPr="00E44243" w14:paraId="55B0FEA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341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3A8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2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47E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599</w:t>
            </w:r>
          </w:p>
        </w:tc>
      </w:tr>
      <w:tr w:rsidR="00E44243" w:rsidRPr="00E44243" w14:paraId="4EA3DA1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F3D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E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F25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23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24D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3819</w:t>
            </w:r>
          </w:p>
        </w:tc>
      </w:tr>
      <w:tr w:rsidR="00E44243" w:rsidRPr="00E44243" w14:paraId="4B634135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73A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81D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5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3F1D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599</w:t>
            </w:r>
          </w:p>
        </w:tc>
      </w:tr>
      <w:tr w:rsidR="00E44243" w:rsidRPr="00E44243" w14:paraId="0B5E8904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69E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2F4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6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ED1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6625</w:t>
            </w:r>
          </w:p>
        </w:tc>
      </w:tr>
      <w:tr w:rsidR="00E44243" w:rsidRPr="00E44243" w14:paraId="32AE2CE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030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A2D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6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0680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73A1AC3B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499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53F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7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C9C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599</w:t>
            </w:r>
          </w:p>
        </w:tc>
      </w:tr>
      <w:tr w:rsidR="00E44243" w:rsidRPr="00E44243" w14:paraId="3AFA3E9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395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734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7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5F3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818</w:t>
            </w:r>
          </w:p>
        </w:tc>
      </w:tr>
      <w:tr w:rsidR="00E44243" w:rsidRPr="00E44243" w14:paraId="43618EF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E15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3A9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9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96D8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473</w:t>
            </w:r>
          </w:p>
        </w:tc>
      </w:tr>
      <w:tr w:rsidR="00E44243" w:rsidRPr="00E44243" w14:paraId="34FA417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AA4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DB4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9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08B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1755</w:t>
            </w:r>
          </w:p>
        </w:tc>
      </w:tr>
      <w:tr w:rsidR="00E44243" w:rsidRPr="00E44243" w14:paraId="3C44D04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8A4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F4D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29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E24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1755</w:t>
            </w:r>
          </w:p>
        </w:tc>
      </w:tr>
      <w:tr w:rsidR="00E44243" w:rsidRPr="00E44243" w14:paraId="64889F0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EBA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860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163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473</w:t>
            </w:r>
          </w:p>
        </w:tc>
      </w:tr>
      <w:tr w:rsidR="00E44243" w:rsidRPr="00E44243" w14:paraId="25712D4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D7F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1C0F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275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3819</w:t>
            </w:r>
          </w:p>
        </w:tc>
      </w:tr>
      <w:tr w:rsidR="00E44243" w:rsidRPr="00E44243" w14:paraId="7F81FEE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21B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14F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40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228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503</w:t>
            </w:r>
          </w:p>
        </w:tc>
      </w:tr>
      <w:tr w:rsidR="00E44243" w:rsidRPr="00E44243" w14:paraId="0FA7004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ED8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F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C0F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24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84D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1755</w:t>
            </w:r>
          </w:p>
        </w:tc>
      </w:tr>
      <w:tr w:rsidR="00E44243" w:rsidRPr="00E44243" w14:paraId="002BC2B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2A3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77B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2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654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9097</w:t>
            </w:r>
          </w:p>
        </w:tc>
      </w:tr>
      <w:tr w:rsidR="00E44243" w:rsidRPr="00E44243" w14:paraId="19D602C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88C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218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8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9F2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6625</w:t>
            </w:r>
          </w:p>
        </w:tc>
      </w:tr>
      <w:tr w:rsidR="00E44243" w:rsidRPr="00E44243" w14:paraId="67A45978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2AB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7E9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8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D44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203</w:t>
            </w:r>
          </w:p>
        </w:tc>
      </w:tr>
      <w:tr w:rsidR="00E44243" w:rsidRPr="00E44243" w14:paraId="4247642D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3AD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39A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95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671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5874</w:t>
            </w:r>
          </w:p>
        </w:tc>
      </w:tr>
      <w:tr w:rsidR="00E44243" w:rsidRPr="00E44243" w14:paraId="16B1D7A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DA21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FE4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49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BEE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2599</w:t>
            </w:r>
          </w:p>
        </w:tc>
      </w:tr>
      <w:tr w:rsidR="00E44243" w:rsidRPr="00E44243" w14:paraId="6C0692E0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B1F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E0F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548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33B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3C3A8CC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795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A9B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60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AFC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337019BC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C70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BF4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61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995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20072F4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22A0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527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0F91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3511</w:t>
            </w:r>
          </w:p>
        </w:tc>
      </w:tr>
      <w:tr w:rsidR="00E44243" w:rsidRPr="00E44243" w14:paraId="72CEE6C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801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4B3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93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B0A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26C848F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5045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1C0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96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959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5198</w:t>
            </w:r>
          </w:p>
        </w:tc>
      </w:tr>
      <w:tr w:rsidR="00E44243" w:rsidRPr="00E44243" w14:paraId="6A62219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5C1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G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8E5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hsa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98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764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0467</w:t>
            </w:r>
          </w:p>
        </w:tc>
      </w:tr>
      <w:tr w:rsidR="00E44243" w:rsidRPr="00E44243" w14:paraId="02DCF8D9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91D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EC3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cel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4D7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6616237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40C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B32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gramStart"/>
            <w:r w:rsidRPr="00E44243">
              <w:rPr>
                <w:rFonts w:ascii="Times New Roman" w:eastAsia="Times New Roman" w:hAnsi="Times New Roman" w:cs="Arial"/>
              </w:rPr>
              <w:t>cel</w:t>
            </w:r>
            <w:proofErr w:type="gramEnd"/>
            <w:r w:rsidRPr="00E44243">
              <w:rPr>
                <w:rFonts w:ascii="Times New Roman" w:eastAsia="Times New Roman" w:hAnsi="Times New Roman" w:cs="Arial"/>
              </w:rPr>
              <w:t>-miR-3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658A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6EB94DD2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7F3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66C2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6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F66C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32.748</w:t>
            </w:r>
          </w:p>
        </w:tc>
      </w:tr>
      <w:tr w:rsidR="00E44243" w:rsidRPr="00E44243" w14:paraId="069500C1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612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1CB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6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628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3819</w:t>
            </w:r>
          </w:p>
        </w:tc>
      </w:tr>
      <w:tr w:rsidR="00E44243" w:rsidRPr="00E44243" w14:paraId="0B01DDA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9254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6C6B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7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1EC9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2.3511</w:t>
            </w:r>
          </w:p>
        </w:tc>
      </w:tr>
      <w:tr w:rsidR="00E44243" w:rsidRPr="00E44243" w14:paraId="5CF84E67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71A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555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9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72A7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8234</w:t>
            </w:r>
          </w:p>
        </w:tc>
      </w:tr>
      <w:tr w:rsidR="00E44243" w:rsidRPr="00E44243" w14:paraId="06EF300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A82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894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SNORD96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8AAF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0234</w:t>
            </w:r>
          </w:p>
        </w:tc>
      </w:tr>
      <w:tr w:rsidR="00E44243" w:rsidRPr="00E44243" w14:paraId="7D1FFDA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FE7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F6F9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RNU6-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8812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3503</w:t>
            </w:r>
          </w:p>
        </w:tc>
      </w:tr>
      <w:tr w:rsidR="00E44243" w:rsidRPr="00E44243" w14:paraId="1ED8E4B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6EF3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346C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spellStart"/>
            <w:proofErr w:type="gramStart"/>
            <w:r w:rsidRPr="00E44243">
              <w:rPr>
                <w:rFonts w:ascii="Times New Roman" w:eastAsia="Times New Roman" w:hAnsi="Times New Roman" w:cs="Arial"/>
              </w:rPr>
              <w:t>miRTC</w:t>
            </w:r>
            <w:proofErr w:type="spellEnd"/>
            <w:proofErr w:type="gram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EC66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7818</w:t>
            </w:r>
          </w:p>
        </w:tc>
      </w:tr>
      <w:tr w:rsidR="00E44243" w:rsidRPr="00E44243" w14:paraId="5D32206E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FEC8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E326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proofErr w:type="spellStart"/>
            <w:proofErr w:type="gramStart"/>
            <w:r w:rsidRPr="00E44243">
              <w:rPr>
                <w:rFonts w:ascii="Times New Roman" w:eastAsia="Times New Roman" w:hAnsi="Times New Roman" w:cs="Arial"/>
              </w:rPr>
              <w:t>miRTC</w:t>
            </w:r>
            <w:proofErr w:type="spellEnd"/>
            <w:proofErr w:type="gram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EDE4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3819</w:t>
            </w:r>
          </w:p>
        </w:tc>
      </w:tr>
      <w:tr w:rsidR="00E44243" w:rsidRPr="00E44243" w14:paraId="163CBBF6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F9FE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83E7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PP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0DB5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1.203</w:t>
            </w:r>
          </w:p>
        </w:tc>
      </w:tr>
      <w:tr w:rsidR="00E44243" w:rsidRPr="00E44243" w14:paraId="4F466DEA" w14:textId="77777777" w:rsidTr="00DD3D41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92BA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H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B28D" w14:textId="77777777" w:rsidR="00E44243" w:rsidRPr="00E44243" w:rsidRDefault="00E44243" w:rsidP="00DD3D41">
            <w:pPr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PP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A1EB" w14:textId="77777777" w:rsidR="00E44243" w:rsidRPr="00E44243" w:rsidRDefault="00E44243" w:rsidP="00DD3D41">
            <w:pPr>
              <w:jc w:val="right"/>
              <w:rPr>
                <w:rFonts w:ascii="Times New Roman" w:eastAsia="Times New Roman" w:hAnsi="Times New Roman" w:cs="Arial"/>
              </w:rPr>
            </w:pPr>
            <w:r w:rsidRPr="00E44243">
              <w:rPr>
                <w:rFonts w:ascii="Times New Roman" w:eastAsia="Times New Roman" w:hAnsi="Times New Roman" w:cs="Arial"/>
              </w:rPr>
              <w:t>-1.4473</w:t>
            </w:r>
          </w:p>
        </w:tc>
      </w:tr>
    </w:tbl>
    <w:p w14:paraId="5BF39707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2AF5CC66" w14:textId="77777777" w:rsidR="00E44243" w:rsidRPr="00E44243" w:rsidRDefault="00E44243" w:rsidP="00E44243">
      <w:pPr>
        <w:jc w:val="center"/>
        <w:rPr>
          <w:rFonts w:ascii="Times New Roman" w:hAnsi="Times New Roman" w:cs="Times New Roman"/>
          <w:b/>
        </w:rPr>
      </w:pPr>
    </w:p>
    <w:p w14:paraId="160FAF1F" w14:textId="77777777" w:rsidR="00B86E5B" w:rsidRPr="00E44243" w:rsidRDefault="00B86E5B" w:rsidP="00B86E5B">
      <w:pPr>
        <w:rPr>
          <w:rFonts w:ascii="Times New Roman" w:hAnsi="Times New Roman" w:cs="Times New Roman"/>
          <w:b/>
        </w:rPr>
      </w:pPr>
      <w:bookmarkStart w:id="0" w:name="_GoBack"/>
    </w:p>
    <w:bookmarkEnd w:id="0"/>
    <w:sectPr w:rsidR="00B86E5B" w:rsidRPr="00E44243" w:rsidSect="006479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15F"/>
    <w:rsid w:val="006479FF"/>
    <w:rsid w:val="00783139"/>
    <w:rsid w:val="00920118"/>
    <w:rsid w:val="00A0215F"/>
    <w:rsid w:val="00B86E5B"/>
    <w:rsid w:val="00E4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BF2C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76</Words>
  <Characters>4429</Characters>
  <Application>Microsoft Macintosh Word</Application>
  <DocSecurity>0</DocSecurity>
  <Lines>36</Lines>
  <Paragraphs>10</Paragraphs>
  <ScaleCrop>false</ScaleCrop>
  <Company/>
  <LinksUpToDate>false</LinksUpToDate>
  <CharactersWithSpaces>5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Venkatadri</dc:creator>
  <cp:keywords/>
  <dc:description/>
  <cp:lastModifiedBy>Rajkumar Venkatadri</cp:lastModifiedBy>
  <cp:revision>4</cp:revision>
  <dcterms:created xsi:type="dcterms:W3CDTF">2015-08-22T21:28:00Z</dcterms:created>
  <dcterms:modified xsi:type="dcterms:W3CDTF">2015-10-20T16:50:00Z</dcterms:modified>
</cp:coreProperties>
</file>